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C763B" w14:textId="5B283FE5" w:rsidR="00F34F39" w:rsidRDefault="00FE564B">
      <w:pPr>
        <w:rPr>
          <w:rFonts w:ascii="Arial" w:hAnsi="Arial" w:cs="Arial"/>
          <w:color w:val="202124"/>
          <w:sz w:val="48"/>
          <w:szCs w:val="48"/>
          <w:shd w:val="clear" w:color="auto" w:fill="FFFFFF"/>
        </w:rPr>
      </w:pPr>
      <w:r>
        <w:rPr>
          <w:rFonts w:ascii="Arial" w:hAnsi="Arial" w:cs="Arial"/>
          <w:color w:val="202124"/>
          <w:sz w:val="48"/>
          <w:szCs w:val="48"/>
          <w:shd w:val="clear" w:color="auto" w:fill="FFFFFF"/>
        </w:rPr>
        <w:t>PLAB NETWORK Feedback</w:t>
      </w:r>
    </w:p>
    <w:p w14:paraId="32281FCA" w14:textId="026F44FC" w:rsidR="00FE564B" w:rsidRDefault="00FE564B" w:rsidP="00FE564B">
      <w:pPr>
        <w:pStyle w:val="ListParagraph"/>
        <w:numPr>
          <w:ilvl w:val="0"/>
          <w:numId w:val="1"/>
        </w:numPr>
      </w:pPr>
      <w:r>
        <w:t>Sex (Male, Female) *</w:t>
      </w:r>
    </w:p>
    <w:p w14:paraId="746CFEA0" w14:textId="05B20D25" w:rsidR="00FE564B" w:rsidRDefault="00FE564B" w:rsidP="00FE564B">
      <w:pPr>
        <w:pStyle w:val="ListParagraph"/>
        <w:numPr>
          <w:ilvl w:val="0"/>
          <w:numId w:val="1"/>
        </w:numPr>
      </w:pPr>
      <w:r>
        <w:t>Age*</w:t>
      </w:r>
    </w:p>
    <w:p w14:paraId="2F2E6D30" w14:textId="1AAEF18D" w:rsidR="00FE564B" w:rsidRDefault="00FE564B" w:rsidP="00FE564B">
      <w:pPr>
        <w:pStyle w:val="ListParagraph"/>
        <w:numPr>
          <w:ilvl w:val="0"/>
          <w:numId w:val="1"/>
        </w:numPr>
      </w:pPr>
      <w:r>
        <w:t>Year of qualification*</w:t>
      </w:r>
    </w:p>
    <w:p w14:paraId="43BEF322" w14:textId="7F8E85B9" w:rsidR="00FE564B" w:rsidRDefault="00FE564B" w:rsidP="00FE564B">
      <w:pPr>
        <w:pStyle w:val="ListParagraph"/>
        <w:numPr>
          <w:ilvl w:val="0"/>
          <w:numId w:val="1"/>
        </w:numPr>
      </w:pPr>
      <w:r>
        <w:t>Level of training (House officer, non-training role, training post/resident, consultant, other) *</w:t>
      </w:r>
    </w:p>
    <w:p w14:paraId="0E6BFA0C" w14:textId="4A146020" w:rsidR="00FE564B" w:rsidRDefault="00FE564B" w:rsidP="00FE564B">
      <w:pPr>
        <w:pStyle w:val="ListParagraph"/>
        <w:numPr>
          <w:ilvl w:val="0"/>
          <w:numId w:val="1"/>
        </w:numPr>
      </w:pPr>
      <w:r>
        <w:t>Speciality of interest</w:t>
      </w:r>
    </w:p>
    <w:p w14:paraId="0AB87D00" w14:textId="68318AAD" w:rsidR="00FE564B" w:rsidRDefault="00FE564B" w:rsidP="00FE564B">
      <w:pPr>
        <w:pStyle w:val="ListParagraph"/>
        <w:numPr>
          <w:ilvl w:val="0"/>
          <w:numId w:val="1"/>
        </w:numPr>
      </w:pPr>
      <w:r>
        <w:t>PLAB1 Score*</w:t>
      </w:r>
    </w:p>
    <w:p w14:paraId="33BC35BD" w14:textId="19AD114E" w:rsidR="00FE564B" w:rsidRDefault="00FE564B" w:rsidP="00FE564B">
      <w:pPr>
        <w:pStyle w:val="ListParagraph"/>
        <w:numPr>
          <w:ilvl w:val="0"/>
          <w:numId w:val="1"/>
        </w:numPr>
      </w:pPr>
      <w:r>
        <w:t>What was your main study resource? * (PLAB Network, 1700 questions, Plabable, pass medicine, academy, others)</w:t>
      </w:r>
    </w:p>
    <w:p w14:paraId="1F7DA3FF" w14:textId="3F4FC226" w:rsidR="00FE564B" w:rsidRDefault="00FE564B" w:rsidP="00FE564B">
      <w:pPr>
        <w:pStyle w:val="ListParagraph"/>
        <w:numPr>
          <w:ilvl w:val="0"/>
          <w:numId w:val="1"/>
        </w:numPr>
      </w:pPr>
      <w:r>
        <w:t>How many months did you prepare for?</w:t>
      </w:r>
    </w:p>
    <w:p w14:paraId="71D811DB" w14:textId="40EDEA18" w:rsidR="00FE564B" w:rsidRDefault="00FE564B" w:rsidP="00FE564B">
      <w:pPr>
        <w:pStyle w:val="ListParagraph"/>
        <w:numPr>
          <w:ilvl w:val="0"/>
          <w:numId w:val="1"/>
        </w:numPr>
      </w:pPr>
      <w:r>
        <w:t>Average study hours per day</w:t>
      </w:r>
    </w:p>
    <w:p w14:paraId="023A6F51" w14:textId="55C87DE3" w:rsidR="00FE564B" w:rsidRDefault="00FE564B" w:rsidP="00FE564B">
      <w:pPr>
        <w:pStyle w:val="ListParagraph"/>
        <w:numPr>
          <w:ilvl w:val="0"/>
          <w:numId w:val="1"/>
        </w:numPr>
      </w:pPr>
      <w:r>
        <w:t>Number of previous attempts</w:t>
      </w:r>
    </w:p>
    <w:p w14:paraId="2C6BCAD5" w14:textId="77777777" w:rsidR="00FE564B" w:rsidRDefault="00FE564B" w:rsidP="00FE564B">
      <w:pPr>
        <w:pStyle w:val="ListParagraph"/>
        <w:numPr>
          <w:ilvl w:val="0"/>
          <w:numId w:val="1"/>
        </w:numPr>
      </w:pPr>
      <w:r>
        <w:t>The PLAB Network helped me prepare for the exam* ( 1 strongly disagree 2 disagree 3 neither agree nor disagree 4 agree 5 strongly agree)</w:t>
      </w:r>
    </w:p>
    <w:p w14:paraId="29EEB313" w14:textId="7B3EE691" w:rsidR="00FE564B" w:rsidRDefault="00FE564B" w:rsidP="00097FD3">
      <w:pPr>
        <w:pStyle w:val="ListParagraph"/>
        <w:numPr>
          <w:ilvl w:val="0"/>
          <w:numId w:val="1"/>
        </w:numPr>
      </w:pPr>
      <w:r>
        <w:t>It increased motivation to learn*</w:t>
      </w:r>
      <w:r w:rsidR="00097FD3">
        <w:t xml:space="preserve"> ( 1 strongly disagree 2 disagree 3 neither agree nor disagree 4 agree 5 strongly agree)</w:t>
      </w:r>
    </w:p>
    <w:p w14:paraId="07926235" w14:textId="1C48D037" w:rsidR="00FE564B" w:rsidRDefault="00FE564B" w:rsidP="00097FD3">
      <w:pPr>
        <w:pStyle w:val="ListParagraph"/>
        <w:numPr>
          <w:ilvl w:val="0"/>
          <w:numId w:val="1"/>
        </w:numPr>
      </w:pPr>
      <w:r>
        <w:t xml:space="preserve"> It encouraged collaborative learning and participation*</w:t>
      </w:r>
      <w:r w:rsidR="00097FD3">
        <w:t xml:space="preserve"> ( 1 strongly disagree 2 disagree 3 neither agree nor disagree 4 agree 5 strongly agree)</w:t>
      </w:r>
    </w:p>
    <w:p w14:paraId="75B31762" w14:textId="19258CD5" w:rsidR="00FE564B" w:rsidRDefault="00097FD3" w:rsidP="00FE564B">
      <w:pPr>
        <w:pStyle w:val="ListParagraph"/>
        <w:numPr>
          <w:ilvl w:val="0"/>
          <w:numId w:val="1"/>
        </w:numPr>
      </w:pPr>
      <w:r>
        <w:t>The moderators were knowledgeable* ( 1 strongly disagree 2 disagree 3 neither agree nor disagree 4 agree 5 strongly agree)</w:t>
      </w:r>
    </w:p>
    <w:p w14:paraId="6A9ADB41" w14:textId="4995B50C" w:rsidR="00097FD3" w:rsidRDefault="00097FD3" w:rsidP="00FE564B">
      <w:pPr>
        <w:pStyle w:val="ListParagraph"/>
        <w:numPr>
          <w:ilvl w:val="0"/>
          <w:numId w:val="1"/>
        </w:numPr>
      </w:pPr>
      <w:r>
        <w:t>I prefer learning through this method* ( 1 strongly disagree 2 disagree 3 neither agree nor disagree 4 agree 5 strongly agree)</w:t>
      </w:r>
    </w:p>
    <w:p w14:paraId="4FC04C01" w14:textId="062F23E8" w:rsidR="00097FD3" w:rsidRDefault="00097FD3" w:rsidP="00FE564B">
      <w:pPr>
        <w:pStyle w:val="ListParagraph"/>
        <w:numPr>
          <w:ilvl w:val="0"/>
          <w:numId w:val="1"/>
        </w:numPr>
      </w:pPr>
      <w:r>
        <w:t>The sessions were organised and easy to follow* ( 1 strongly disagree 2 disagree 3 neither agree nor disagree 4 agree 5 strongly agree)</w:t>
      </w:r>
    </w:p>
    <w:p w14:paraId="6EC97E78" w14:textId="0DFA08D7" w:rsidR="00097FD3" w:rsidRDefault="00097FD3" w:rsidP="00FE564B">
      <w:pPr>
        <w:pStyle w:val="ListParagraph"/>
        <w:numPr>
          <w:ilvl w:val="0"/>
          <w:numId w:val="1"/>
        </w:numPr>
      </w:pPr>
      <w:r>
        <w:t>Level of intrusive messages ( 1 Very low 2 low 3 moderate 4 high 5 Very high)</w:t>
      </w:r>
    </w:p>
    <w:p w14:paraId="0F6B73C5" w14:textId="11620CBF" w:rsidR="00097FD3" w:rsidRDefault="00097FD3" w:rsidP="00FE564B">
      <w:pPr>
        <w:pStyle w:val="ListParagraph"/>
        <w:numPr>
          <w:ilvl w:val="0"/>
          <w:numId w:val="1"/>
        </w:numPr>
      </w:pPr>
      <w:r>
        <w:t>I would recommend the PLAB Network (Yes, No, Maybe)</w:t>
      </w:r>
    </w:p>
    <w:p w14:paraId="798FC291" w14:textId="56C16EE6" w:rsidR="00097FD3" w:rsidRDefault="00097FD3" w:rsidP="00FE564B">
      <w:pPr>
        <w:pStyle w:val="ListParagraph"/>
        <w:numPr>
          <w:ilvl w:val="0"/>
          <w:numId w:val="1"/>
        </w:numPr>
      </w:pPr>
      <w:r>
        <w:t>Why are you writing the exam?</w:t>
      </w:r>
    </w:p>
    <w:p w14:paraId="53A062D4" w14:textId="4C31D89A" w:rsidR="00097FD3" w:rsidRDefault="00097FD3" w:rsidP="00FE564B">
      <w:pPr>
        <w:pStyle w:val="ListParagraph"/>
        <w:numPr>
          <w:ilvl w:val="0"/>
          <w:numId w:val="1"/>
        </w:numPr>
      </w:pPr>
      <w:r>
        <w:t>Anything else?</w:t>
      </w:r>
    </w:p>
    <w:p w14:paraId="2F4F6423" w14:textId="23789943" w:rsidR="00097FD3" w:rsidRDefault="00097FD3" w:rsidP="00097FD3"/>
    <w:p w14:paraId="649C5210" w14:textId="11E03369" w:rsidR="00097FD3" w:rsidRDefault="00384F24" w:rsidP="00384F24">
      <w:pPr>
        <w:pStyle w:val="ListParagraph"/>
      </w:pPr>
      <w:r>
        <w:t>*-</w:t>
      </w:r>
      <w:r w:rsidR="00097FD3">
        <w:t>Mandatory question on google forms needed to complete the form</w:t>
      </w:r>
    </w:p>
    <w:p w14:paraId="5F4FDFD4" w14:textId="62D4E24C" w:rsidR="00384F24" w:rsidRDefault="00384F24" w:rsidP="00384F24">
      <w:pPr>
        <w:pStyle w:val="ListParagraph"/>
      </w:pPr>
      <w:r>
        <w:t>Google forms allows for the inclusion of a short explanation for each question and grouping them into sections</w:t>
      </w:r>
      <w:bookmarkStart w:id="0" w:name="_GoBack"/>
      <w:bookmarkEnd w:id="0"/>
    </w:p>
    <w:sectPr w:rsidR="00384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9D55F4"/>
    <w:multiLevelType w:val="hybridMultilevel"/>
    <w:tmpl w:val="1CE8336A"/>
    <w:lvl w:ilvl="0" w:tplc="8084DB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A4CA1"/>
    <w:multiLevelType w:val="hybridMultilevel"/>
    <w:tmpl w:val="D624A362"/>
    <w:lvl w:ilvl="0" w:tplc="D30E4C4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39"/>
    <w:rsid w:val="00097FD3"/>
    <w:rsid w:val="00384F24"/>
    <w:rsid w:val="00F34F39"/>
    <w:rsid w:val="00F82B9A"/>
    <w:rsid w:val="00FE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7DB4"/>
  <w15:chartTrackingRefBased/>
  <w15:docId w15:val="{18FFDDB9-B47E-4B30-A7CC-C5C03EE5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rede Oyewole</dc:creator>
  <cp:keywords/>
  <dc:description/>
  <cp:lastModifiedBy>Akorede Oyewole</cp:lastModifiedBy>
  <cp:revision>3</cp:revision>
  <dcterms:created xsi:type="dcterms:W3CDTF">2019-11-29T14:23:00Z</dcterms:created>
  <dcterms:modified xsi:type="dcterms:W3CDTF">2019-11-29T15:41:00Z</dcterms:modified>
</cp:coreProperties>
</file>